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0AA094"/>
    <w:tbl>
      <w:tblPr>
        <w:tblStyle w:val="14"/>
        <w:tblW w:w="515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950"/>
        <w:gridCol w:w="730"/>
        <w:gridCol w:w="1330"/>
        <w:gridCol w:w="440"/>
        <w:gridCol w:w="1144"/>
        <w:gridCol w:w="626"/>
        <w:gridCol w:w="612"/>
        <w:gridCol w:w="484"/>
        <w:gridCol w:w="733"/>
        <w:gridCol w:w="621"/>
        <w:gridCol w:w="802"/>
        <w:gridCol w:w="618"/>
        <w:gridCol w:w="540"/>
        <w:gridCol w:w="564"/>
      </w:tblGrid>
      <w:tr w14:paraId="2788B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F9022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. Characteristics of the instrumental variables used in the bidirectional Mendelian randomization.</w:t>
            </w:r>
          </w:p>
        </w:tc>
      </w:tr>
      <w:tr w14:paraId="5E826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37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</w:tcPr>
          <w:p w14:paraId="43E177A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43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3BB736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33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7EC2067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nSNP</w:t>
            </w:r>
          </w:p>
        </w:tc>
        <w:tc>
          <w:tcPr>
            <w:tcW w:w="603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747F1F8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SNP</w:t>
            </w:r>
          </w:p>
        </w:tc>
        <w:tc>
          <w:tcPr>
            <w:tcW w:w="19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4BE97AA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chr</w:t>
            </w:r>
          </w:p>
        </w:tc>
        <w:tc>
          <w:tcPr>
            <w:tcW w:w="51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57130E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os</w:t>
            </w:r>
          </w:p>
        </w:tc>
        <w:tc>
          <w:tcPr>
            <w:tcW w:w="1113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112D347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1171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0E424AF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25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 w14:paraId="2043A7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F-statistics</w:t>
            </w:r>
          </w:p>
        </w:tc>
      </w:tr>
      <w:tr w14:paraId="32810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74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B70C7E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0B14D6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F3E8A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431F06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AE0FBE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51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2DC91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88DD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Effect Allele</w:t>
            </w:r>
          </w:p>
        </w:tc>
        <w:tc>
          <w:tcPr>
            <w:tcW w:w="2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994B4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2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E8E30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3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5ADC1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BA0F9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Effect Allele</w:t>
            </w:r>
          </w:p>
        </w:tc>
        <w:tc>
          <w:tcPr>
            <w:tcW w:w="3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F4AD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2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C1656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2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5B96A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255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B0538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</w:p>
        </w:tc>
      </w:tr>
      <w:tr w14:paraId="3BDE4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B9314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yasthenia Gravi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A4851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nxiety disorde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9215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5562C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112631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BB9E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CC9EC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83130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F3E00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E56A8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05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352AC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B76E7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4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16627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CD45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E795F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7161D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28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C3AD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63.86 </w:t>
            </w:r>
          </w:p>
        </w:tc>
      </w:tr>
      <w:tr w14:paraId="14A8F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95611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BB95D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6F253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F3112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124776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E620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797BD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5536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91DFF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4B064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293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3D17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C51CE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40E-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F2C95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241A3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0EFF4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65442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36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F5617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06.04 </w:t>
            </w:r>
          </w:p>
        </w:tc>
      </w:tr>
      <w:tr w14:paraId="17BF8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9A478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B632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ADBEA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78F6E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169761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A3A4C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F6138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03604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571D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07DF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529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07D84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1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009C6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91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7C938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355F5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98562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2D776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64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495E9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744.22 </w:t>
            </w:r>
          </w:p>
        </w:tc>
      </w:tr>
      <w:tr w14:paraId="2AD2B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4A153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1B964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5FD77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DA9FC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198547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2FF56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E52F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546465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4FC03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8EEC2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72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06880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9C87A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23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0DAE4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E27B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B379C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53A42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8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CC61D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65.16 </w:t>
            </w:r>
          </w:p>
        </w:tc>
      </w:tr>
      <w:tr w14:paraId="3C449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AA391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5E03F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CC2E3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15F9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26372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0BD7D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6383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14384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B1366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80086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44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CFE14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01B2D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82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3794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56AE3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6541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8BD23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88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0C0C6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71.85 </w:t>
            </w:r>
          </w:p>
        </w:tc>
      </w:tr>
      <w:tr w14:paraId="71212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E3D98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1DCD4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596C4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9B6B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288469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7A14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6BC4D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19359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6C626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06BBA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263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5A4A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F5EB0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23E-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464BF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DD86E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8CC7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C2B85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51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276A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14.02 </w:t>
            </w:r>
          </w:p>
        </w:tc>
      </w:tr>
      <w:tr w14:paraId="03D63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1B7C6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808D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CAF5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2B194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290183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74AEC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61CBC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923944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D46AA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0BD0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4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3843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8B36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17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BE3B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065DE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4D797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3A224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92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40BE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97.36 </w:t>
            </w:r>
          </w:p>
        </w:tc>
      </w:tr>
      <w:tr w14:paraId="338B1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51156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AF38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22301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9CB21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3825593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69B36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13C74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218884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D132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7D0A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557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06141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2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3ED44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85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61D08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88A74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8519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31B4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24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E385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75.64 </w:t>
            </w:r>
          </w:p>
        </w:tc>
      </w:tr>
      <w:tr w14:paraId="62A3C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50E3E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4502F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902D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2B8B1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4736277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829DD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EDD6F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356087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5D5CE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C1340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65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F6AA6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2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F4A09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88E-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C192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2D7DC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3F680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85BBF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2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89B9A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64.77 </w:t>
            </w:r>
          </w:p>
        </w:tc>
      </w:tr>
      <w:tr w14:paraId="1EE4B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9F9A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05B6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40DE1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95A36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71722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AA67F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63DF8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60472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83F61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85CB3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662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D0FF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4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D47C6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4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B5FCC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AFF57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691B3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45FB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7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C594A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37.97 </w:t>
            </w:r>
          </w:p>
        </w:tc>
      </w:tr>
      <w:tr w14:paraId="3CF21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56550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09E9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5E36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6C1C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4766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9E52A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D52D4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43775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37C70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DA37A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39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95B45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337F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95E-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B08B2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D63B1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A5D3D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BCF44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20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F4872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272.71 </w:t>
            </w:r>
          </w:p>
        </w:tc>
      </w:tr>
      <w:tr w14:paraId="39F74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5A813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1BF2F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44113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54787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5235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9F3EA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32A3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13266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C74AC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8BCCE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26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402D8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207B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55E-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33773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70C3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10CB0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4A72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34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18D02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236.95 </w:t>
            </w:r>
          </w:p>
        </w:tc>
      </w:tr>
      <w:tr w14:paraId="01CD1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C9D1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7E320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519E9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3CF5B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859786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AB73E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8A398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68013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CD3E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EB54F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0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27257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D5978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55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22161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B55A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664F2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F7BDB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21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36364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60.86 </w:t>
            </w:r>
          </w:p>
        </w:tc>
      </w:tr>
      <w:tr w14:paraId="3E14C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84B4C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18881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29E1F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CF04D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352743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F8AD5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1E3C7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56292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02900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5D0F0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45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15496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8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AD6BB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07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0A95B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1E4A7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1BD84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43F6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33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4EB2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59.50 </w:t>
            </w:r>
          </w:p>
        </w:tc>
      </w:tr>
      <w:tr w14:paraId="584FD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5334F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22C3C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BDE5B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2356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356950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C6F4A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A5A61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07923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E22D0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E7445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2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3641D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885C0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5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3E3A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60ADE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FCE5D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0B32C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1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A8519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88.67 </w:t>
            </w:r>
          </w:p>
        </w:tc>
      </w:tr>
      <w:tr w14:paraId="307C4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5D534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4FB25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788EC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09B7A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38097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D7D31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CA0D7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78869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74897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C998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03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F602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D4431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63E-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1F6E5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D848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57F6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A0D1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.7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8961D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84.57 </w:t>
            </w:r>
          </w:p>
        </w:tc>
      </w:tr>
      <w:tr w14:paraId="32511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227AD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D0390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291CC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4210E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37725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903FF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F3E2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39819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4C7DF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8922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92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F01F9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F7B8A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46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7369E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B2CC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5E7DA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06C17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47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37BCC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11.27 </w:t>
            </w:r>
          </w:p>
        </w:tc>
      </w:tr>
      <w:tr w14:paraId="50B64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8C4AE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22D9B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07DC5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9C9D5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4097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4C1EF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4DC5B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53114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A62C2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F9DD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55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C067F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61F11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54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6A97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5095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884E7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3758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83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5804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11.03 </w:t>
            </w:r>
          </w:p>
        </w:tc>
      </w:tr>
      <w:tr w14:paraId="6E992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52A7A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F63E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D9102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4D339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5740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BFBFC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2E06E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00098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CC515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596D1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287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BA05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78E29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08E-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9A8B4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DE38E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38BC8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A6122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54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139DC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633.14 </w:t>
            </w:r>
          </w:p>
        </w:tc>
      </w:tr>
      <w:tr w14:paraId="6C0E0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ABEFC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19D06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5CBA9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6FDF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5607404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E56E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BFBAB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3589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6BC61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9A591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74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59665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B7989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87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654D7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59B70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D0725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BF872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.11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B03C8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27.39 </w:t>
            </w:r>
          </w:p>
        </w:tc>
      </w:tr>
      <w:tr w14:paraId="30F44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EA21F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254D4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1198B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1BB59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65084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121B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C624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401406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6674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825FD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171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A3C85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49C0D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62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78E9E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B11F8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12454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F844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82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726E0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96.12 </w:t>
            </w:r>
          </w:p>
        </w:tc>
      </w:tr>
      <w:tr w14:paraId="035B1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0FAC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666D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7547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3A7DC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65906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F7D88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3A13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331695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109D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64C1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169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55A3F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7F0E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1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4F7B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45F06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248C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2C898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50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A55FD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51.34 </w:t>
            </w:r>
          </w:p>
        </w:tc>
      </w:tr>
      <w:tr w14:paraId="36EB8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890DD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E437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3455F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D2F0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68150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4EE3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74F75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25887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41CA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F9E1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86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4A186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97AA7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58E-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72AEA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A240C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9D3B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0982C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3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EAB9E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270.10 </w:t>
            </w:r>
          </w:p>
        </w:tc>
      </w:tr>
      <w:tr w14:paraId="2DF26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404C1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B372A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4182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41C7A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72753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9646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19039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1303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AA931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D9A2C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33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46D32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1F931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0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5A2F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D091B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72CE1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58C2B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68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338E9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840.09 </w:t>
            </w:r>
          </w:p>
        </w:tc>
      </w:tr>
      <w:tr w14:paraId="2687A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82F09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54169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F3CFF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7EDFA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8699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579D4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38A37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547436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E34EB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4F978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43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74CFB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525A4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6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5D4C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42140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072AE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05F0B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22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F1424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299.29 </w:t>
            </w:r>
          </w:p>
        </w:tc>
      </w:tr>
      <w:tr w14:paraId="0E9C6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562D9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2031A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1DC32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D4E08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9124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B64C6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9E99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29973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77CF5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5AE6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99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4D3DD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496AA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98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8D0F1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8996F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723E6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CFDA3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60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F44F8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88.14 </w:t>
            </w:r>
          </w:p>
        </w:tc>
      </w:tr>
      <w:tr w14:paraId="31617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CA60D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yasthenia Gravi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F210F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ajor depressive disorde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81AD0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D86C9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124776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CBB94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8F7E0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5536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E2DD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5108D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293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CC5A7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B89DC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40E-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8A3E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943D9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0B4DD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B589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4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6A76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06.04 </w:t>
            </w:r>
          </w:p>
        </w:tc>
      </w:tr>
      <w:tr w14:paraId="033DA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F054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D41F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D8C3D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DD5D8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169761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58EE4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B9565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03604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32E5F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AD776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529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CA33C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1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31748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91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50E01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B2E73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5C2C2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16967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82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97BD1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744.22 </w:t>
            </w:r>
          </w:p>
        </w:tc>
      </w:tr>
      <w:tr w14:paraId="211CC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E23B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1F52A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B362A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DD911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26372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13FE1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069C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14384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AC020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D686C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44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FC8D8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CD5D3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82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7DC82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74F48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D51CB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BC155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82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8C6C2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71.85 </w:t>
            </w:r>
          </w:p>
        </w:tc>
      </w:tr>
      <w:tr w14:paraId="07F3D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ACAA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0E94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6E8E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65654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288469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EA74F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95CEF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19359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32C70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095E5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263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73DA9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9576D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23E-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FC375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E3273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65694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8507B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43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85A41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14.02 </w:t>
            </w:r>
          </w:p>
        </w:tc>
      </w:tr>
      <w:tr w14:paraId="6069B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7B9A4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DB27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900DC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6D1A6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290183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9BBBF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86A99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923944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246B1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2DCA9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4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C0FBC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872E9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17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1282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331A5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87904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B768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.3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39C5E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97.36 </w:t>
            </w:r>
          </w:p>
        </w:tc>
      </w:tr>
      <w:tr w14:paraId="5B8C1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42BD6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6823F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3923A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1ABF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3825593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3908A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0E95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218884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9332A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0BE78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557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BEB16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2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A8006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85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24364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43FB5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0F25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18F69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4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B8D33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75.64 </w:t>
            </w:r>
          </w:p>
        </w:tc>
      </w:tr>
      <w:tr w14:paraId="1144B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ABE89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07A84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CF6C1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7235A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4736277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8006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80929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356087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85B52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8284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65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30C07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2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54AAC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88E-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28D02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C5B6D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0528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F1BB7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82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B24D1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64.77 </w:t>
            </w:r>
          </w:p>
        </w:tc>
      </w:tr>
      <w:tr w14:paraId="03C4C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F4137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9BA58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29279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DFE07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24556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B3C3B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685F6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4527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20F26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FFEFD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37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A0310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86401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66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55D56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E88D7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88A95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D41EA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77E-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A9D1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2.96 </w:t>
            </w:r>
          </w:p>
        </w:tc>
      </w:tr>
      <w:tr w14:paraId="2B3FE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41B01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0DED4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538A3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EB25C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4766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14C7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3E867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43775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B8FB3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8A4D1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39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BD2D1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77F09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95E-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54FE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BD49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ABB1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C79FB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9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4788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272.71 </w:t>
            </w:r>
          </w:p>
        </w:tc>
      </w:tr>
      <w:tr w14:paraId="76D39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54B12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1CE17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0334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FC468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5235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2A56C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4EE3C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13266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84E0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B3236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26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6260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145F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55E-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B08D8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32D8C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B3F90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646E9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27E-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F428F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236.95 </w:t>
            </w:r>
          </w:p>
        </w:tc>
      </w:tr>
      <w:tr w14:paraId="455C1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5493C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B5E1A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9FA66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BEAC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859786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F5658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443BC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68013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B68F1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9D70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0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FE435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694D2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55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C172A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589EA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CB3DA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098A2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5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0622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60.86 </w:t>
            </w:r>
          </w:p>
        </w:tc>
      </w:tr>
      <w:tr w14:paraId="2322F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93524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C9035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917F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D78D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352743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4FFD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CA231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56292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B1A24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AAF44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45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6A1F0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8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347A0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07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3B14E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9D7CD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CA3FC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FDBE0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.8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704C1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59.50 </w:t>
            </w:r>
          </w:p>
        </w:tc>
      </w:tr>
      <w:tr w14:paraId="07DF1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95B6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7B7C7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620AE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49834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356950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3D430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42663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07923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5969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3FEBA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2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3F41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D1E58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5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5FA5F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6DDAF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768D2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11CD0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4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F3B12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88.67 </w:t>
            </w:r>
          </w:p>
        </w:tc>
      </w:tr>
      <w:tr w14:paraId="5F75E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89118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7275B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1B73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225DA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380971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6FE15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24318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78869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8DC69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07622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03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4D0B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BEC9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63E-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4E909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0D891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4FD1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29C46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6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60E67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84.57 </w:t>
            </w:r>
          </w:p>
        </w:tc>
      </w:tr>
      <w:tr w14:paraId="55DB4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7B5E2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D91A9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DD49A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5F53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37725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1CBC8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7A31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39819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DA66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AC834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92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34C5B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9284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46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F9CB4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F82D1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E7DF4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6E22C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80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3900A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11.27 </w:t>
            </w:r>
          </w:p>
        </w:tc>
      </w:tr>
      <w:tr w14:paraId="4DB34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6B45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5AEB5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02FE6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E6D68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4097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C04DA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701F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53114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7D88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F2E1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55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C199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1C789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54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4AAD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F636A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9C10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25177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74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02F66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11.03 </w:t>
            </w:r>
          </w:p>
        </w:tc>
      </w:tr>
      <w:tr w14:paraId="30C33A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D05A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1F9D7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E92F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CA8E5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5740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C2DEF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EFA6C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00098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DD26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27A8B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287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8097E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50327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08E-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ACC5E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307A5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D161F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A9550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3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3065E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633.14 </w:t>
            </w:r>
          </w:p>
        </w:tc>
      </w:tr>
      <w:tr w14:paraId="46AE6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AF935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B4077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8EFC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8160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5607404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51AA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08D7E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3589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4EF23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ADEEC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74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AED1A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ADC51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87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6E7B6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8161C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9017A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E7789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00E-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0B2C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27.39 </w:t>
            </w:r>
          </w:p>
        </w:tc>
      </w:tr>
      <w:tr w14:paraId="3D03D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FF15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F2031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6CBC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9026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65084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16401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A5190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401406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BE129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DCC82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171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F880E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76D35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62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97C41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4AABB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AAE4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14709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43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30D26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96.12 </w:t>
            </w:r>
          </w:p>
        </w:tc>
      </w:tr>
      <w:tr w14:paraId="08E0F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8B33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5446D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2F93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471C7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659068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1C8D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60BFC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331695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AB0E1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4944E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169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E622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C639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1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903C2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60521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3A702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EE928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0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77AAD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51.34 </w:t>
            </w:r>
          </w:p>
        </w:tc>
      </w:tr>
      <w:tr w14:paraId="39350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86AD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B7EFB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73ED0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595CE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68150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4D82E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A2A25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25887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3BC59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17283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86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6E85F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1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16599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58E-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775E7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7054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7008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0FF7B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.2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9E4E7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270.10 </w:t>
            </w:r>
          </w:p>
        </w:tc>
      </w:tr>
      <w:tr w14:paraId="53DAF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46C73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567E3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343AD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C28C3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72753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8B189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3A37A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1303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77199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1D16E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33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04C1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8EE1C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0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777D1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07666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F03EF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ACFA8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03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14C51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840.09 </w:t>
            </w:r>
          </w:p>
        </w:tc>
      </w:tr>
      <w:tr w14:paraId="4C9D0E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56860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60876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37FB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BDD8D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8699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335E4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B5BFC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547436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8A651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56229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43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7ABE7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E9EED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64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7C818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80EBB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DF614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A401E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52E-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E94F8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299.29 </w:t>
            </w:r>
          </w:p>
        </w:tc>
      </w:tr>
      <w:tr w14:paraId="67B2B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3261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D6EAD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FD410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B3B4F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9124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31DC9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E77E0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29973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DB3DE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E2423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99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12675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13FD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98E-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E48F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61E76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F76CA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11184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79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DCC65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88.14 </w:t>
            </w:r>
          </w:p>
        </w:tc>
      </w:tr>
      <w:tr w14:paraId="187C6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8603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nxiety disorde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3E9AA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yasthenia Gravi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BFF70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7377E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00926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CC3F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B47A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558384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DB2D8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6E96C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8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9BC22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74859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.07E-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36FFB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FD49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0619F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1EEB4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20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35C96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20.57 </w:t>
            </w:r>
          </w:p>
        </w:tc>
      </w:tr>
      <w:tr w14:paraId="3D832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42789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181B8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E412F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B90F5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4527456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8E1C2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DAC9C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971599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7BA76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D187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71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54F4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3F86F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69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2A1B6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6B396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0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861A9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3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B68AC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3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F6435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69.16 </w:t>
            </w:r>
          </w:p>
        </w:tc>
      </w:tr>
      <w:tr w14:paraId="40B8B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C3723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015A7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F90B0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281B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452813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C32E0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C9BCD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30449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5DD5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CBCA8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0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26612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6B196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50E-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B92E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36C81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10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A5FE0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1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103CD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1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FA270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9.58 </w:t>
            </w:r>
          </w:p>
        </w:tc>
      </w:tr>
      <w:tr w14:paraId="09A9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CECAC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45E25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0A4B8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012F6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4805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851BD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8A36F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370684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6B611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79AF5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8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49591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EC1D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46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42F5A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D6513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4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F5C2F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45EC8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54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8FCC9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266.71 </w:t>
            </w:r>
          </w:p>
        </w:tc>
      </w:tr>
      <w:tr w14:paraId="2EB57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E6D48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75047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38D1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BD689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39767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61458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B48D5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03416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9EA81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A2FBE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A7AC2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854E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51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31E1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AD20D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5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D1BF8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ACAB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91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2FCC1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56.75 </w:t>
            </w:r>
          </w:p>
        </w:tc>
      </w:tr>
      <w:tr w14:paraId="74D83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1739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F797F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8E4EB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6F1E8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6198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F3A6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4EB93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67464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24D9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BD12F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1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8D206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20589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37E-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F2B46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FEB0D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D279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863E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9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12AF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50.66 </w:t>
            </w:r>
          </w:p>
        </w:tc>
      </w:tr>
      <w:tr w14:paraId="29FEE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4399A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6AE78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41C91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CB578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95542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E9EBD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08DB6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920886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D547C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3026F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4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5495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9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F7FE0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58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D94B0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20286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4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B9ED1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C9CC7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7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B50E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44.92 </w:t>
            </w:r>
          </w:p>
        </w:tc>
      </w:tr>
      <w:tr w14:paraId="32B27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28FCF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7E54F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8F815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62DEF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76833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10B89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876E2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309628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997F1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ADAD0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121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D3182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1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5204E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.06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93EED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3F43F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24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1E3C1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1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F4C38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96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FF001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299.70 </w:t>
            </w:r>
          </w:p>
        </w:tc>
      </w:tr>
      <w:tr w14:paraId="68144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D2242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ajor depressive disorde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C29C4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Myasthenia Gravi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F31A8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4D94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0213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5025D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C8D41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0661083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7D63A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65BE3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3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3EF9B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FE514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29E-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81A17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1BDEF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5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45A54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E2CF9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62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42A72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209.65 </w:t>
            </w:r>
          </w:p>
        </w:tc>
      </w:tr>
      <w:tr w14:paraId="29E8E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4B5B2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F46E7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3D89F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E39DC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023566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29BB1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FAE6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08681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78F05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A89A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7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2DFF7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AE4E6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68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02748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3E025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ED8C0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2154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72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AC594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52.61 </w:t>
            </w:r>
          </w:p>
        </w:tc>
      </w:tr>
      <w:tr w14:paraId="472DB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933D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AEDF6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BDAE4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D3287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09131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C52FA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C3122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759138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9D65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3F297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279ED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047BC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53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0EA3E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B3418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8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E63CF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BD0C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01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9EC66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64.00 </w:t>
            </w:r>
          </w:p>
        </w:tc>
      </w:tr>
      <w:tr w14:paraId="65BB4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C5E31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A4AD9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A425F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52343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30373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AA735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171C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469259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B9DD8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73C50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5A809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044C5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40E-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F2835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A6A97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6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BFAE1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86983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66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8AA3D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68.91 </w:t>
            </w:r>
          </w:p>
        </w:tc>
      </w:tr>
      <w:tr w14:paraId="7FD1A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5EF23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7E0E0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EC0BC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8D0C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3676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26E0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8EBE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08614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2C6AD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0C5F2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AB1DD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A5275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35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E3D54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7AE5D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D0D8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030DF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84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3BBD1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59.73 </w:t>
            </w:r>
          </w:p>
        </w:tc>
      </w:tr>
      <w:tr w14:paraId="2904D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162B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8844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C2456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EE51F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5018687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CB7C1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649F3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71823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3D4D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CBB6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7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1F6E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2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E6478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51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52EDF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801A7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8409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0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7A694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92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2693E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49.58 </w:t>
            </w:r>
          </w:p>
        </w:tc>
      </w:tr>
      <w:tr w14:paraId="74246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FCC0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64856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5F06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98AC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503469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102A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2E14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762559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E4A9A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4C327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3818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16A55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16E-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D10E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36BFF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6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702C9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6B9B5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.84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32FD1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94.47 </w:t>
            </w:r>
          </w:p>
        </w:tc>
      </w:tr>
      <w:tr w14:paraId="61D11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7CD0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4D378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583CE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25B50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76415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9F779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BC64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977047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76D0F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3BB40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3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75523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E00F9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50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C357F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119F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32209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192F9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.26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43EC6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33.96 </w:t>
            </w:r>
          </w:p>
        </w:tc>
      </w:tr>
      <w:tr w14:paraId="05A99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F6ED6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FD5A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77B78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C85C1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93138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825C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158CD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20314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CA1EE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10603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3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4888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B80A9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68E-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7AF7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6B6AF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F4AD4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A935B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7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7DB58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214.54 </w:t>
            </w:r>
          </w:p>
        </w:tc>
      </w:tr>
      <w:tr w14:paraId="1DED1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1C286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46B87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1F2D7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1FA9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19845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C52EC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A03C8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147167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3E85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81EE5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32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A0DA5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E6176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90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1D6AD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97B2F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15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B860F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6C3A3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76E-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025E6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37.93 </w:t>
            </w:r>
          </w:p>
        </w:tc>
      </w:tr>
      <w:tr w14:paraId="4A561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2EABE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8474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86D66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DB341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11159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6AED1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1659C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0804958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8014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9F0B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92A6C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142A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35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ACA28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E372C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B7FBF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48FB6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.4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E0A63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40.39 </w:t>
            </w:r>
          </w:p>
        </w:tc>
      </w:tr>
      <w:tr w14:paraId="6005A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E9472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5BFC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F3EB4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962F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2141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A375D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EBE9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70000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5F648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9FCB8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50075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371D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.56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83EE3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562A5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A22EB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E6AD6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.3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97CFA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55.79 </w:t>
            </w:r>
          </w:p>
        </w:tc>
      </w:tr>
      <w:tr w14:paraId="18C42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8053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176C1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9A907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A3E9A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2324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48C5F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DFD4C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83661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F278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FE5A5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62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DDC90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75D5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14E-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81068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E5475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24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EE683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21B64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80E-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5A1A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33.95 </w:t>
            </w:r>
          </w:p>
        </w:tc>
      </w:tr>
      <w:tr w14:paraId="46491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EC4F0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A0493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2560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F9BDD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4184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F391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23C8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973135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DE46D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507D8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8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ED3CC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424F5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25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EA0E9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3EEF8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78EA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CD3C3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78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8BBF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49.14 </w:t>
            </w:r>
          </w:p>
        </w:tc>
      </w:tr>
      <w:tr w14:paraId="48AB4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3D815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9824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B09B1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3B1C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5228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C4DF7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BEAA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244810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9861C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EB06C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4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6FB5B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9B1AE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11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62E4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ECCB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50352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12D9F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8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402A8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42.63 </w:t>
            </w:r>
          </w:p>
        </w:tc>
      </w:tr>
      <w:tr w14:paraId="1B77D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E5620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EFD8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470FC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35E01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25689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E2002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2CF4C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27651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B6F52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E8570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5F6A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7E061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90E-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BD167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14D42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4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1B1FE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A49F6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0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856B7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338.02 </w:t>
            </w:r>
          </w:p>
        </w:tc>
      </w:tr>
      <w:tr w14:paraId="2429E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FF5BF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78430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B0997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FC6B5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380786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AE748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B8E79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225040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99341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7044F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11FC0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FDE1D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09E-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CE04B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98CEB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4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3FB06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5E47E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69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F9AB3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237.49 </w:t>
            </w:r>
          </w:p>
        </w:tc>
      </w:tr>
      <w:tr w14:paraId="4F240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FDCCC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A5D40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C49D9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DF4D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14198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BD63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A890E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1220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CB7A5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21D4B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EB552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2E10E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69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4C65E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EE614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7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15CAA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0BA8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.47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55D0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63.24 </w:t>
            </w:r>
          </w:p>
        </w:tc>
      </w:tr>
      <w:tr w14:paraId="5A017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4890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D1FDF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0931C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C807A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4974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DA290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65959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875677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29833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9BFD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6157C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71689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93E-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C79B5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A0258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1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CBED8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6527B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1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B0999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210.12 </w:t>
            </w:r>
          </w:p>
        </w:tc>
      </w:tr>
      <w:tr w14:paraId="0B049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1D350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888A7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33C14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8BA6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479994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76BCA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2FF16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51559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4C4EF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7D1D3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9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D67A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5192C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40E-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D46C2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46C71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4FFD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C64AB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14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2C85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98.62 </w:t>
            </w:r>
          </w:p>
        </w:tc>
      </w:tr>
      <w:tr w14:paraId="1AAF9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FE171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C7AC3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256C1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B00F6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5085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4C08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E79E6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09215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B3EDB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B376B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DD8D1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7B747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56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2EE3E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E9DF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5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1DB5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C1602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71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92AAC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35.05 </w:t>
            </w:r>
          </w:p>
        </w:tc>
      </w:tr>
      <w:tr w14:paraId="56FA3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3D944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6D58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F2C77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DB1B0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590829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A91D5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D62F0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872486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D7C6E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1F6B38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524EE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7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AA06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07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CFFA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D7B11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B1EA7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3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7DB88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9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1C8A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60.09 </w:t>
            </w:r>
          </w:p>
        </w:tc>
      </w:tr>
      <w:tr w14:paraId="7E694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E649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AFF1A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D66F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84624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619140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BB16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69B4D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23523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4A922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D61FB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1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8C5E4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0930E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96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A6758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F75A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5937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A77BE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88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49986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51.15 </w:t>
            </w:r>
          </w:p>
        </w:tc>
      </w:tr>
      <w:tr w14:paraId="2D3A4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E0B15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FFD1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06FB9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EE9B7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625357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CEBBE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0B9C6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71826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7C158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539EE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4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041E9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6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159D4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.69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3FAF9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411F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9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6D1E5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5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31ABA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71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91DF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55.81 </w:t>
            </w:r>
          </w:p>
        </w:tc>
      </w:tr>
      <w:tr w14:paraId="3EA03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D88A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37CDE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E326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5396E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665116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D10A5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87619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175155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B77C2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21C02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0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AD55A8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FFD10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03E-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02D26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4EC9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A67E3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45D9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.9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C45FE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75.08 </w:t>
            </w:r>
          </w:p>
        </w:tc>
      </w:tr>
      <w:tr w14:paraId="7DF85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B58AC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9AFA7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86B9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8E59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1529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1067EF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413C6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51255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B65F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854FE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56248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C36AC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87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E49FE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D61BB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0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F1C59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36461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8.3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2AB8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56.74 </w:t>
            </w:r>
          </w:p>
        </w:tc>
      </w:tr>
      <w:tr w14:paraId="186AB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4C940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D7D5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27F8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7FEE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24157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FA94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186B4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758071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D733D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ECA4C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2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7A793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89877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43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1F324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D7C6C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F167A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21733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85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4CE14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41.45 </w:t>
            </w:r>
          </w:p>
        </w:tc>
      </w:tr>
      <w:tr w14:paraId="7C592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D2160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A4836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5102D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E6F3C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294850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240FC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7E65B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126184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10F33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4EBD9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7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CB864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EAE50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71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61F15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74C41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6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9286D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4B7E3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41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368A0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49.81 </w:t>
            </w:r>
          </w:p>
        </w:tc>
      </w:tr>
      <w:tr w14:paraId="00709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A4498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A492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9E0AF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17894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53893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7FB84E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26464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71322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6383E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C770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3CAAE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7501C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7.29E-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D259C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CA23D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CEE4E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231137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9.16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C3AA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56.01 </w:t>
            </w:r>
          </w:p>
        </w:tc>
      </w:tr>
      <w:tr w14:paraId="29C09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A349C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51B4C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90195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28240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755175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FACDB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B3205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227407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ECF72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D1B66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4F929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1B695E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.11E-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A16E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18E51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0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196C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72150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.7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9DA4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97.90 </w:t>
            </w:r>
          </w:p>
        </w:tc>
      </w:tr>
      <w:tr w14:paraId="48B9C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DA842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60D9F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B05D9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04303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8438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BB9D0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784F68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12554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F28E2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446AB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5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BE2A8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4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7213D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41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6F418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316A2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C3188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3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691380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73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1F52D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35.72 </w:t>
            </w:r>
          </w:p>
        </w:tc>
      </w:tr>
      <w:tr w14:paraId="099FF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9FCDF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AD8AD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B5567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C2073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936475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9AAA0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7AD15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651173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BD28C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D1588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8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A3DA91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A8C4F0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49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3C1064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19BA5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11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0F580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B0E10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22E-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B4C2B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51.27 </w:t>
            </w:r>
          </w:p>
        </w:tc>
      </w:tr>
      <w:tr w14:paraId="11E28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931A9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B70BC9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00F37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88A54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95292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3A2D9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F524D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17900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945F5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1B899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34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E7B3E8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1A897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23E-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A19BFC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8DF0BB0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5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D022F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DA819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47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AAAE0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72.08 </w:t>
            </w:r>
          </w:p>
        </w:tc>
      </w:tr>
      <w:tr w14:paraId="7EECD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FC53A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22EBA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B7AE19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9EF10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953638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F90EAB7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89343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38606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A5E61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7A04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6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0DBED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5FE0C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62E-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3E1611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E16EB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17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61CCA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0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2F42E6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6.73E-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A41CAD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56.04 </w:t>
            </w:r>
          </w:p>
        </w:tc>
      </w:tr>
      <w:tr w14:paraId="6B7ED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604FDC54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72C462C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730F159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24BCD1E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rs9831648</w:t>
            </w:r>
          </w:p>
        </w:tc>
        <w:tc>
          <w:tcPr>
            <w:tcW w:w="1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7ACE12E3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4EB78B98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49214303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72732D3E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479B9A5C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-0.029 </w:t>
            </w:r>
          </w:p>
        </w:tc>
        <w:tc>
          <w:tcPr>
            <w:tcW w:w="2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377D988F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05 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6852775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59E-08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3EB868AB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439446D5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29 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2A6E23A2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0.043 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5E59D7EA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5.02E-01</w:t>
            </w:r>
          </w:p>
        </w:tc>
        <w:tc>
          <w:tcPr>
            <w:tcW w:w="2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</w:tcPr>
          <w:p w14:paraId="37BD1296"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161.05 </w:t>
            </w:r>
          </w:p>
        </w:tc>
      </w:tr>
    </w:tbl>
    <w:p w14:paraId="3D3C8D06"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017"/>
    <w:rsid w:val="00611FEF"/>
    <w:rsid w:val="00B86017"/>
    <w:rsid w:val="00DC59FE"/>
    <w:rsid w:val="0B752E3A"/>
    <w:rsid w:val="52DD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FollowedHyperlink"/>
    <w:basedOn w:val="15"/>
    <w:semiHidden/>
    <w:unhideWhenUsed/>
    <w:qFormat/>
    <w:uiPriority w:val="99"/>
    <w:rPr>
      <w:color w:val="954F72"/>
      <w:u w:val="single"/>
    </w:rPr>
  </w:style>
  <w:style w:type="character" w:styleId="17">
    <w:name w:val="Hyperlink"/>
    <w:basedOn w:val="15"/>
    <w:semiHidden/>
    <w:unhideWhenUsed/>
    <w:qFormat/>
    <w:uiPriority w:val="99"/>
    <w:rPr>
      <w:color w:val="0563C1"/>
      <w:u w:val="single"/>
    </w:rPr>
  </w:style>
  <w:style w:type="character" w:customStyle="1" w:styleId="18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5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5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6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37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等线" w:hAnsi="等线" w:eastAsia="等线" w:cs="宋体"/>
      <w:kern w:val="0"/>
      <w:sz w:val="18"/>
      <w:szCs w:val="18"/>
      <w14:ligatures w14:val="none"/>
    </w:rPr>
  </w:style>
  <w:style w:type="paragraph" w:customStyle="1" w:styleId="38">
    <w:name w:val="xl6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39">
    <w:name w:val="xl66"/>
    <w:basedOn w:val="1"/>
    <w:qFormat/>
    <w:uiPriority w:val="0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40">
    <w:name w:val="xl67"/>
    <w:basedOn w:val="1"/>
    <w:qFormat/>
    <w:uiPriority w:val="0"/>
    <w:pPr>
      <w:widowControl/>
      <w:spacing w:before="100" w:beforeAutospacing="1" w:after="100" w:afterAutospacing="1" w:line="240" w:lineRule="auto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  <w:style w:type="paragraph" w:customStyle="1" w:styleId="41">
    <w:name w:val="xl68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42">
    <w:name w:val="xl69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43">
    <w:name w:val="xl70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44">
    <w:name w:val="xl71"/>
    <w:basedOn w:val="1"/>
    <w:qFormat/>
    <w:uiPriority w:val="0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45">
    <w:name w:val="xl72"/>
    <w:basedOn w:val="1"/>
    <w:qFormat/>
    <w:uiPriority w:val="0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46">
    <w:name w:val="xl73"/>
    <w:basedOn w:val="1"/>
    <w:qFormat/>
    <w:uiPriority w:val="0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47">
    <w:name w:val="xl74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48">
    <w:name w:val="xl75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49">
    <w:name w:val="xl76"/>
    <w:basedOn w:val="1"/>
    <w:qFormat/>
    <w:uiPriority w:val="0"/>
    <w:pPr>
      <w:widowControl/>
      <w:pBdr>
        <w:bottom w:val="single" w:color="auto" w:sz="8" w:space="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  <w:style w:type="paragraph" w:customStyle="1" w:styleId="50">
    <w:name w:val="xl77"/>
    <w:basedOn w:val="1"/>
    <w:qFormat/>
    <w:uiPriority w:val="0"/>
    <w:pPr>
      <w:widowControl/>
      <w:pBdr>
        <w:bottom w:val="single" w:color="auto" w:sz="8" w:space="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  <w:style w:type="paragraph" w:customStyle="1" w:styleId="51">
    <w:name w:val="xl78"/>
    <w:basedOn w:val="1"/>
    <w:qFormat/>
    <w:uiPriority w:val="0"/>
    <w:pPr>
      <w:widowControl/>
      <w:pBdr>
        <w:bottom w:val="single" w:color="auto" w:sz="8" w:space="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  <w:style w:type="paragraph" w:customStyle="1" w:styleId="52">
    <w:name w:val="xl79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53">
    <w:name w:val="xl80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54">
    <w:name w:val="xl8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 w:line="240" w:lineRule="auto"/>
      <w:jc w:val="center"/>
    </w:pPr>
    <w:rPr>
      <w:rFonts w:ascii="Calibri" w:hAnsi="Calibri" w:eastAsia="宋体" w:cs="Calibri"/>
      <w:kern w:val="0"/>
      <w:sz w:val="24"/>
      <w14:ligatures w14:val="none"/>
    </w:rPr>
  </w:style>
  <w:style w:type="paragraph" w:customStyle="1" w:styleId="55">
    <w:name w:val="xl82"/>
    <w:basedOn w:val="1"/>
    <w:qFormat/>
    <w:uiPriority w:val="0"/>
    <w:pPr>
      <w:widowControl/>
      <w:pBdr>
        <w:top w:val="single" w:color="auto" w:sz="8" w:space="0"/>
        <w:bottom w:val="single" w:color="auto" w:sz="4" w:space="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  <w:style w:type="paragraph" w:customStyle="1" w:styleId="56">
    <w:name w:val="xl83"/>
    <w:basedOn w:val="1"/>
    <w:qFormat/>
    <w:uiPriority w:val="0"/>
    <w:pPr>
      <w:widowControl/>
      <w:pBdr>
        <w:top w:val="single" w:color="auto" w:sz="8" w:space="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  <w:style w:type="paragraph" w:customStyle="1" w:styleId="57">
    <w:name w:val="xl84"/>
    <w:basedOn w:val="1"/>
    <w:qFormat/>
    <w:uiPriority w:val="0"/>
    <w:pPr>
      <w:widowControl/>
      <w:pBdr>
        <w:bottom w:val="single" w:color="auto" w:sz="8" w:space="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  <w:style w:type="paragraph" w:customStyle="1" w:styleId="58">
    <w:name w:val="xl85"/>
    <w:basedOn w:val="1"/>
    <w:qFormat/>
    <w:uiPriority w:val="0"/>
    <w:pPr>
      <w:widowControl/>
      <w:pBdr>
        <w:top w:val="single" w:color="auto" w:sz="8" w:space="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  <w:style w:type="paragraph" w:customStyle="1" w:styleId="59">
    <w:name w:val="xl86"/>
    <w:basedOn w:val="1"/>
    <w:qFormat/>
    <w:uiPriority w:val="0"/>
    <w:pPr>
      <w:widowControl/>
      <w:pBdr>
        <w:top w:val="single" w:color="auto" w:sz="8" w:space="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  <w:style w:type="paragraph" w:customStyle="1" w:styleId="60">
    <w:name w:val="xl87"/>
    <w:basedOn w:val="1"/>
    <w:qFormat/>
    <w:uiPriority w:val="0"/>
    <w:pPr>
      <w:widowControl/>
      <w:pBdr>
        <w:bottom w:val="single" w:color="auto" w:sz="8" w:space="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Calibri" w:hAnsi="Calibri" w:eastAsia="宋体" w:cs="Calibri"/>
      <w:b/>
      <w:bCs/>
      <w:kern w:val="0"/>
      <w:sz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25</Words>
  <Characters>2848</Characters>
  <Lines>63</Lines>
  <Paragraphs>17</Paragraphs>
  <TotalTime>21</TotalTime>
  <ScaleCrop>false</ScaleCrop>
  <LinksUpToDate>false</LinksUpToDate>
  <CharactersWithSpaces>306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3T09:59:00Z</dcterms:created>
  <dc:creator>wen feng chen</dc:creator>
  <cp:lastModifiedBy>WPS_1508232103</cp:lastModifiedBy>
  <dcterms:modified xsi:type="dcterms:W3CDTF">2025-11-17T08:0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UzNTBmZmNlNmVlODU4Y2NiZDgxMDc2YzFmNmIyMDIiLCJ1c2VySWQiOiIzMTQxMjg2OD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4339822059648EDBF4BE8DF36201194_13</vt:lpwstr>
  </property>
</Properties>
</file>